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205C13" w14:textId="77777777" w:rsidR="00E75BDA" w:rsidRPr="005E7529" w:rsidRDefault="00E75BDA" w:rsidP="00E75BDA">
      <w:pPr>
        <w:rPr>
          <w:rFonts w:cs="Times New Roman"/>
          <w:lang w:val="it-IT"/>
        </w:rPr>
      </w:pPr>
    </w:p>
    <w:p w14:paraId="7078FE86" w14:textId="77777777" w:rsidR="00E75BDA" w:rsidRPr="00C467DF" w:rsidRDefault="00E75BDA" w:rsidP="00E75BDA">
      <w:pPr>
        <w:rPr>
          <w:rFonts w:cs="Times New Roman"/>
          <w:b/>
        </w:rPr>
      </w:pPr>
      <w:r w:rsidRPr="00C467DF">
        <w:rPr>
          <w:rFonts w:cs="Times New Roman"/>
          <w:b/>
        </w:rPr>
        <w:t xml:space="preserve">Supplementary Table 1 – Blood te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366"/>
        <w:gridCol w:w="1380"/>
        <w:gridCol w:w="940"/>
        <w:gridCol w:w="1785"/>
      </w:tblGrid>
      <w:tr w:rsidR="00E75BDA" w:rsidRPr="00C467DF" w14:paraId="7F527445" w14:textId="77777777" w:rsidTr="00E75BDA">
        <w:tc>
          <w:tcPr>
            <w:tcW w:w="3539" w:type="dxa"/>
          </w:tcPr>
          <w:p w14:paraId="6CC93F4E" w14:textId="77777777" w:rsidR="00E75BDA" w:rsidRPr="00C467DF" w:rsidRDefault="00E75BDA" w:rsidP="00E75BDA">
            <w:pPr>
              <w:rPr>
                <w:rFonts w:cs="Times New Roman"/>
                <w:szCs w:val="24"/>
              </w:rPr>
            </w:pPr>
          </w:p>
        </w:tc>
        <w:tc>
          <w:tcPr>
            <w:tcW w:w="1366" w:type="dxa"/>
          </w:tcPr>
          <w:p w14:paraId="7F8E9170" w14:textId="77777777" w:rsidR="00E75BDA" w:rsidRPr="00C467DF" w:rsidRDefault="00E75BDA" w:rsidP="00E75BDA">
            <w:pPr>
              <w:rPr>
                <w:rFonts w:cs="Times New Roman"/>
                <w:i/>
                <w:szCs w:val="24"/>
              </w:rPr>
            </w:pPr>
            <w:r w:rsidRPr="00C467DF">
              <w:rPr>
                <w:rFonts w:cs="Times New Roman"/>
                <w:i/>
                <w:szCs w:val="24"/>
              </w:rPr>
              <w:t>Reference values</w:t>
            </w:r>
          </w:p>
        </w:tc>
        <w:tc>
          <w:tcPr>
            <w:tcW w:w="1380" w:type="dxa"/>
          </w:tcPr>
          <w:p w14:paraId="1B6E6A81" w14:textId="77777777" w:rsidR="00E75BDA" w:rsidRPr="00C467DF" w:rsidRDefault="00E75BDA" w:rsidP="00E75BDA">
            <w:pPr>
              <w:rPr>
                <w:rFonts w:cs="Times New Roman"/>
                <w:i/>
                <w:szCs w:val="24"/>
              </w:rPr>
            </w:pPr>
            <w:r w:rsidRPr="00C467DF">
              <w:rPr>
                <w:rFonts w:cs="Times New Roman"/>
                <w:i/>
                <w:szCs w:val="24"/>
              </w:rPr>
              <w:t>1</w:t>
            </w:r>
            <w:r w:rsidRPr="00C467DF">
              <w:rPr>
                <w:rFonts w:cs="Times New Roman"/>
                <w:i/>
                <w:szCs w:val="24"/>
                <w:vertAlign w:val="superscript"/>
              </w:rPr>
              <w:t>st</w:t>
            </w:r>
            <w:r w:rsidRPr="00C467DF">
              <w:rPr>
                <w:rFonts w:cs="Times New Roman"/>
                <w:i/>
                <w:szCs w:val="24"/>
              </w:rPr>
              <w:t xml:space="preserve"> day</w:t>
            </w:r>
          </w:p>
        </w:tc>
        <w:tc>
          <w:tcPr>
            <w:tcW w:w="940" w:type="dxa"/>
          </w:tcPr>
          <w:p w14:paraId="75F8913B" w14:textId="77777777" w:rsidR="00E75BDA" w:rsidRPr="00C467DF" w:rsidRDefault="00E75BDA" w:rsidP="00E75BDA">
            <w:pPr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6</w:t>
            </w:r>
            <w:r w:rsidRPr="00C467DF">
              <w:rPr>
                <w:rFonts w:cs="Times New Roman"/>
                <w:szCs w:val="24"/>
                <w:vertAlign w:val="superscript"/>
              </w:rPr>
              <w:t>th</w:t>
            </w:r>
            <w:r w:rsidRPr="00C467DF">
              <w:rPr>
                <w:rFonts w:cs="Times New Roman"/>
                <w:szCs w:val="24"/>
              </w:rPr>
              <w:t xml:space="preserve"> day</w:t>
            </w:r>
          </w:p>
        </w:tc>
        <w:tc>
          <w:tcPr>
            <w:tcW w:w="1785" w:type="dxa"/>
          </w:tcPr>
          <w:p w14:paraId="5BE87161" w14:textId="77777777" w:rsidR="00E75BDA" w:rsidRPr="00C467DF" w:rsidRDefault="00E75BDA" w:rsidP="00E75BDA">
            <w:pPr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6</w:t>
            </w:r>
            <w:r w:rsidRPr="00C467DF">
              <w:rPr>
                <w:rFonts w:cs="Times New Roman"/>
                <w:szCs w:val="24"/>
                <w:vertAlign w:val="superscript"/>
              </w:rPr>
              <w:t>th</w:t>
            </w:r>
            <w:r w:rsidRPr="00C467DF">
              <w:rPr>
                <w:rFonts w:cs="Times New Roman"/>
                <w:szCs w:val="24"/>
              </w:rPr>
              <w:t xml:space="preserve"> day (discharge day)</w:t>
            </w:r>
          </w:p>
        </w:tc>
      </w:tr>
      <w:tr w:rsidR="00E75BDA" w:rsidRPr="00C467DF" w14:paraId="5723756A" w14:textId="77777777" w:rsidTr="00E75BDA">
        <w:tc>
          <w:tcPr>
            <w:tcW w:w="3539" w:type="dxa"/>
          </w:tcPr>
          <w:p w14:paraId="194379B3" w14:textId="77777777" w:rsidR="00E75BDA" w:rsidRPr="00C467DF" w:rsidRDefault="00E75BDA" w:rsidP="00E75BDA">
            <w:pPr>
              <w:rPr>
                <w:rFonts w:cs="Times New Roman"/>
                <w:b/>
                <w:szCs w:val="24"/>
              </w:rPr>
            </w:pPr>
            <w:r w:rsidRPr="00C467DF">
              <w:rPr>
                <w:rFonts w:cs="Times New Roman"/>
                <w:b/>
                <w:szCs w:val="24"/>
              </w:rPr>
              <w:t>Hematology</w:t>
            </w:r>
          </w:p>
          <w:p w14:paraId="4CA07A9A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White-cell count (10</w:t>
            </w:r>
            <w:r w:rsidRPr="00C467DF">
              <w:rPr>
                <w:rFonts w:cs="Times New Roman"/>
                <w:szCs w:val="24"/>
                <w:vertAlign w:val="superscript"/>
              </w:rPr>
              <w:t>9</w:t>
            </w:r>
            <w:r w:rsidRPr="00C467DF">
              <w:rPr>
                <w:rFonts w:cs="Times New Roman"/>
                <w:szCs w:val="24"/>
              </w:rPr>
              <w:t>/L)</w:t>
            </w:r>
          </w:p>
          <w:p w14:paraId="438C5716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Neutrophil count (10</w:t>
            </w:r>
            <w:r w:rsidRPr="00C467DF">
              <w:rPr>
                <w:rFonts w:cs="Times New Roman"/>
                <w:szCs w:val="24"/>
                <w:vertAlign w:val="superscript"/>
              </w:rPr>
              <w:t>9</w:t>
            </w:r>
            <w:r w:rsidRPr="00C467DF">
              <w:rPr>
                <w:rFonts w:cs="Times New Roman"/>
                <w:szCs w:val="24"/>
              </w:rPr>
              <w:t>/L)</w:t>
            </w:r>
          </w:p>
          <w:p w14:paraId="79F5CB78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Lymphocyte count (10</w:t>
            </w:r>
            <w:r w:rsidRPr="00C467DF">
              <w:rPr>
                <w:rFonts w:cs="Times New Roman"/>
                <w:szCs w:val="24"/>
                <w:vertAlign w:val="superscript"/>
              </w:rPr>
              <w:t>9</w:t>
            </w:r>
            <w:r w:rsidRPr="00C467DF">
              <w:rPr>
                <w:rFonts w:cs="Times New Roman"/>
                <w:szCs w:val="24"/>
              </w:rPr>
              <w:t>/L)</w:t>
            </w:r>
          </w:p>
          <w:p w14:paraId="658BAAAF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Hemoglobin (g/dL)</w:t>
            </w:r>
          </w:p>
          <w:p w14:paraId="3A1FF196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Platelet count (10</w:t>
            </w:r>
            <w:r w:rsidRPr="00C467DF">
              <w:rPr>
                <w:rFonts w:cs="Times New Roman"/>
                <w:szCs w:val="24"/>
                <w:vertAlign w:val="superscript"/>
              </w:rPr>
              <w:t>9</w:t>
            </w:r>
            <w:r w:rsidRPr="00C467DF">
              <w:rPr>
                <w:rFonts w:cs="Times New Roman"/>
                <w:szCs w:val="24"/>
              </w:rPr>
              <w:t>/L)</w:t>
            </w:r>
          </w:p>
        </w:tc>
        <w:tc>
          <w:tcPr>
            <w:tcW w:w="1366" w:type="dxa"/>
          </w:tcPr>
          <w:p w14:paraId="7683E48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3CE3E5F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.6-10.5</w:t>
            </w:r>
          </w:p>
          <w:p w14:paraId="0DFB02F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5-7.7</w:t>
            </w:r>
          </w:p>
          <w:p w14:paraId="71AE62D9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1-4</w:t>
            </w:r>
          </w:p>
          <w:p w14:paraId="4A130ED9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2.0-15.6</w:t>
            </w:r>
          </w:p>
          <w:p w14:paraId="582D89F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60-370</w:t>
            </w:r>
          </w:p>
        </w:tc>
        <w:tc>
          <w:tcPr>
            <w:tcW w:w="1380" w:type="dxa"/>
          </w:tcPr>
          <w:p w14:paraId="6612176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5F199CD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6.25</w:t>
            </w:r>
          </w:p>
          <w:p w14:paraId="74A3DC8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.75</w:t>
            </w:r>
          </w:p>
          <w:p w14:paraId="4D50AFE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96</w:t>
            </w:r>
          </w:p>
          <w:p w14:paraId="2B7981B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3.6</w:t>
            </w:r>
          </w:p>
          <w:p w14:paraId="6F7338C7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280</w:t>
            </w:r>
          </w:p>
        </w:tc>
        <w:tc>
          <w:tcPr>
            <w:tcW w:w="940" w:type="dxa"/>
          </w:tcPr>
          <w:p w14:paraId="32561392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2B398375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7.94</w:t>
            </w:r>
          </w:p>
          <w:p w14:paraId="5874FAE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6.42</w:t>
            </w:r>
          </w:p>
          <w:p w14:paraId="1ACAD3E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96</w:t>
            </w:r>
          </w:p>
          <w:p w14:paraId="7230FAA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1.0</w:t>
            </w:r>
          </w:p>
          <w:p w14:paraId="5C0D6E9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20</w:t>
            </w:r>
          </w:p>
        </w:tc>
        <w:tc>
          <w:tcPr>
            <w:tcW w:w="1785" w:type="dxa"/>
          </w:tcPr>
          <w:p w14:paraId="0A57F25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6AF9C861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6.55</w:t>
            </w:r>
          </w:p>
          <w:p w14:paraId="0B890EF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3.09</w:t>
            </w:r>
          </w:p>
          <w:p w14:paraId="2410494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2.23</w:t>
            </w:r>
          </w:p>
          <w:p w14:paraId="1FD865C4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0.4</w:t>
            </w:r>
          </w:p>
          <w:p w14:paraId="4BC4C76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18</w:t>
            </w:r>
          </w:p>
        </w:tc>
      </w:tr>
      <w:tr w:rsidR="00E75BDA" w:rsidRPr="00C467DF" w14:paraId="63451810" w14:textId="77777777" w:rsidTr="00E75BDA">
        <w:tc>
          <w:tcPr>
            <w:tcW w:w="3539" w:type="dxa"/>
          </w:tcPr>
          <w:p w14:paraId="065C5507" w14:textId="77777777" w:rsidR="00E75BDA" w:rsidRPr="00C467DF" w:rsidRDefault="00E75BDA" w:rsidP="00E75BDA">
            <w:pPr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b/>
                <w:szCs w:val="24"/>
              </w:rPr>
              <w:t>Coagulation</w:t>
            </w:r>
          </w:p>
          <w:p w14:paraId="1F36A824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INR</w:t>
            </w:r>
          </w:p>
          <w:p w14:paraId="0EDD2235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proofErr w:type="spellStart"/>
            <w:r w:rsidRPr="00C467DF">
              <w:rPr>
                <w:rFonts w:cs="Times New Roman"/>
                <w:szCs w:val="24"/>
              </w:rPr>
              <w:t>aPTT</w:t>
            </w:r>
            <w:proofErr w:type="spellEnd"/>
          </w:p>
          <w:p w14:paraId="5475F669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Fibrinogen (mg/dL)</w:t>
            </w:r>
          </w:p>
          <w:p w14:paraId="4C7B0BF6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D-dimer mg/L</w:t>
            </w:r>
          </w:p>
        </w:tc>
        <w:tc>
          <w:tcPr>
            <w:tcW w:w="1366" w:type="dxa"/>
          </w:tcPr>
          <w:p w14:paraId="2786B2D6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758786B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1.2</w:t>
            </w:r>
          </w:p>
          <w:p w14:paraId="6B492068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82-1.25</w:t>
            </w:r>
          </w:p>
          <w:p w14:paraId="6F6D1982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50-400</w:t>
            </w:r>
          </w:p>
          <w:p w14:paraId="47788770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0.55</w:t>
            </w:r>
          </w:p>
        </w:tc>
        <w:tc>
          <w:tcPr>
            <w:tcW w:w="1380" w:type="dxa"/>
          </w:tcPr>
          <w:p w14:paraId="75F0AD39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2D32663C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09</w:t>
            </w:r>
          </w:p>
          <w:p w14:paraId="0188CF76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83</w:t>
            </w:r>
          </w:p>
          <w:p w14:paraId="788B962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94</w:t>
            </w:r>
          </w:p>
          <w:p w14:paraId="1E0CC139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.32</w:t>
            </w:r>
          </w:p>
        </w:tc>
        <w:tc>
          <w:tcPr>
            <w:tcW w:w="940" w:type="dxa"/>
          </w:tcPr>
          <w:p w14:paraId="6A5D5F60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1B20E482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08</w:t>
            </w:r>
          </w:p>
          <w:p w14:paraId="57EB01A7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92</w:t>
            </w:r>
          </w:p>
          <w:p w14:paraId="6DAB46D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90</w:t>
            </w:r>
          </w:p>
          <w:p w14:paraId="2410865B" w14:textId="3D5A9EFA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45</w:t>
            </w:r>
          </w:p>
        </w:tc>
        <w:tc>
          <w:tcPr>
            <w:tcW w:w="1785" w:type="dxa"/>
          </w:tcPr>
          <w:p w14:paraId="28FF085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5AF066D8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18</w:t>
            </w:r>
          </w:p>
          <w:p w14:paraId="53A659D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99</w:t>
            </w:r>
          </w:p>
          <w:p w14:paraId="2FD2549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68</w:t>
            </w:r>
          </w:p>
          <w:p w14:paraId="3305095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2.21</w:t>
            </w:r>
          </w:p>
        </w:tc>
      </w:tr>
      <w:tr w:rsidR="00E75BDA" w:rsidRPr="00C467DF" w14:paraId="23AD4C2F" w14:textId="77777777" w:rsidTr="00E75BDA">
        <w:tc>
          <w:tcPr>
            <w:tcW w:w="3539" w:type="dxa"/>
          </w:tcPr>
          <w:p w14:paraId="6CB91180" w14:textId="77777777" w:rsidR="00E75BDA" w:rsidRPr="00C467DF" w:rsidRDefault="00E75BDA" w:rsidP="00E75BDA">
            <w:pPr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b/>
                <w:szCs w:val="24"/>
              </w:rPr>
              <w:t>Biochemistry</w:t>
            </w:r>
          </w:p>
          <w:p w14:paraId="12E146BA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Sodium (mmol/L)</w:t>
            </w:r>
          </w:p>
          <w:p w14:paraId="6762FE59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Potassium (mmol/L)</w:t>
            </w:r>
          </w:p>
          <w:p w14:paraId="5BC47FB0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Glucose (mg/dL)</w:t>
            </w:r>
          </w:p>
          <w:p w14:paraId="1C63573C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Urea (mg/dL)</w:t>
            </w:r>
          </w:p>
          <w:p w14:paraId="2A165989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Creatinine (mg/dL)</w:t>
            </w:r>
          </w:p>
          <w:p w14:paraId="3675B436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eGFR (mL/min)</w:t>
            </w:r>
          </w:p>
          <w:p w14:paraId="5C8F547B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lastRenderedPageBreak/>
              <w:t>Total protein (g/dL)</w:t>
            </w:r>
          </w:p>
          <w:p w14:paraId="01A8DCDC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Albumin (g/L)</w:t>
            </w:r>
          </w:p>
          <w:p w14:paraId="462DA629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Total bilirubin (mg/dL)</w:t>
            </w:r>
          </w:p>
          <w:p w14:paraId="604C3C40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AST (U/L)</w:t>
            </w:r>
          </w:p>
          <w:p w14:paraId="67B041E2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ALT (U/L)</w:t>
            </w:r>
          </w:p>
        </w:tc>
        <w:tc>
          <w:tcPr>
            <w:tcW w:w="1366" w:type="dxa"/>
          </w:tcPr>
          <w:p w14:paraId="6FDC64B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7511F7E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36-145</w:t>
            </w:r>
          </w:p>
          <w:p w14:paraId="4D61721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.5-5.3</w:t>
            </w:r>
          </w:p>
          <w:p w14:paraId="2E63270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60-110</w:t>
            </w:r>
          </w:p>
          <w:p w14:paraId="2CDD6B1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7-43</w:t>
            </w:r>
          </w:p>
          <w:p w14:paraId="45617378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5-1.2</w:t>
            </w:r>
          </w:p>
          <w:p w14:paraId="4697ABF1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NA</w:t>
            </w:r>
          </w:p>
          <w:p w14:paraId="43AC253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lastRenderedPageBreak/>
              <w:t>6.6-8.3</w:t>
            </w:r>
          </w:p>
          <w:p w14:paraId="3E1CF265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5-50</w:t>
            </w:r>
          </w:p>
          <w:p w14:paraId="778BDBB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1.2</w:t>
            </w:r>
          </w:p>
          <w:p w14:paraId="4B79D3B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35</w:t>
            </w:r>
          </w:p>
          <w:p w14:paraId="1BBB658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35</w:t>
            </w:r>
          </w:p>
        </w:tc>
        <w:tc>
          <w:tcPr>
            <w:tcW w:w="1380" w:type="dxa"/>
          </w:tcPr>
          <w:p w14:paraId="7F339ECC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7A5FEA5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36</w:t>
            </w:r>
          </w:p>
          <w:p w14:paraId="4CAF3ED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.7</w:t>
            </w:r>
          </w:p>
          <w:p w14:paraId="7A0B83F7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97</w:t>
            </w:r>
          </w:p>
          <w:p w14:paraId="26D29936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26</w:t>
            </w:r>
          </w:p>
          <w:p w14:paraId="784C7778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87</w:t>
            </w:r>
          </w:p>
          <w:p w14:paraId="2890220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98</w:t>
            </w:r>
          </w:p>
          <w:p w14:paraId="3C76C5C1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lastRenderedPageBreak/>
              <w:t>5.3</w:t>
            </w:r>
          </w:p>
          <w:p w14:paraId="338D5B1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28.6</w:t>
            </w:r>
          </w:p>
          <w:p w14:paraId="50EBB93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75</w:t>
            </w:r>
          </w:p>
          <w:p w14:paraId="7E2CB66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72</w:t>
            </w:r>
          </w:p>
          <w:p w14:paraId="145FC985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76</w:t>
            </w:r>
          </w:p>
        </w:tc>
        <w:tc>
          <w:tcPr>
            <w:tcW w:w="940" w:type="dxa"/>
          </w:tcPr>
          <w:p w14:paraId="39C2BD45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7EE3E49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47</w:t>
            </w:r>
          </w:p>
          <w:p w14:paraId="07C67877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.1</w:t>
            </w:r>
          </w:p>
          <w:p w14:paraId="64081278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56</w:t>
            </w:r>
          </w:p>
          <w:p w14:paraId="24B96A00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60</w:t>
            </w:r>
          </w:p>
          <w:p w14:paraId="782444C2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72</w:t>
            </w:r>
          </w:p>
          <w:p w14:paraId="226EC09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06</w:t>
            </w:r>
          </w:p>
          <w:p w14:paraId="0DDFFD8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lastRenderedPageBreak/>
              <w:t>5.2</w:t>
            </w:r>
          </w:p>
          <w:p w14:paraId="650D4016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25.7</w:t>
            </w:r>
          </w:p>
          <w:p w14:paraId="4860805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0.35</w:t>
            </w:r>
          </w:p>
          <w:p w14:paraId="39290045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7</w:t>
            </w:r>
          </w:p>
          <w:p w14:paraId="74FC2F67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51</w:t>
            </w:r>
          </w:p>
        </w:tc>
        <w:tc>
          <w:tcPr>
            <w:tcW w:w="1785" w:type="dxa"/>
          </w:tcPr>
          <w:p w14:paraId="09B3888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4789F55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40</w:t>
            </w:r>
          </w:p>
          <w:p w14:paraId="1296EBD2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.7</w:t>
            </w:r>
          </w:p>
          <w:p w14:paraId="42E19481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67</w:t>
            </w:r>
          </w:p>
          <w:p w14:paraId="630B0210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NA</w:t>
            </w:r>
          </w:p>
          <w:p w14:paraId="385AFA8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.73</w:t>
            </w:r>
          </w:p>
          <w:p w14:paraId="154ACBC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05</w:t>
            </w:r>
          </w:p>
          <w:p w14:paraId="7178D2A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lastRenderedPageBreak/>
              <w:t>5.8</w:t>
            </w:r>
          </w:p>
          <w:p w14:paraId="4337564C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NA</w:t>
            </w:r>
          </w:p>
          <w:p w14:paraId="3CF66977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22</w:t>
            </w:r>
          </w:p>
          <w:p w14:paraId="5438DB7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62</w:t>
            </w:r>
          </w:p>
          <w:p w14:paraId="24491B69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49</w:t>
            </w:r>
          </w:p>
        </w:tc>
      </w:tr>
      <w:tr w:rsidR="00E75BDA" w:rsidRPr="00C467DF" w14:paraId="6F543C92" w14:textId="77777777" w:rsidTr="00E75BDA">
        <w:tc>
          <w:tcPr>
            <w:tcW w:w="3539" w:type="dxa"/>
          </w:tcPr>
          <w:p w14:paraId="4A507406" w14:textId="77777777" w:rsidR="00E75BDA" w:rsidRPr="00C467DF" w:rsidRDefault="00E75BDA" w:rsidP="00E75BDA">
            <w:pPr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b/>
                <w:szCs w:val="24"/>
              </w:rPr>
              <w:lastRenderedPageBreak/>
              <w:t>Serum inflammatory proteins</w:t>
            </w:r>
          </w:p>
          <w:p w14:paraId="0B7FF8ED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C-reactive protein (mg/dL)</w:t>
            </w:r>
          </w:p>
          <w:p w14:paraId="477D6168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IL-6 (</w:t>
            </w:r>
            <w:proofErr w:type="spellStart"/>
            <w:r w:rsidRPr="00C467DF">
              <w:rPr>
                <w:rFonts w:cs="Times New Roman"/>
                <w:szCs w:val="24"/>
              </w:rPr>
              <w:t>pg</w:t>
            </w:r>
            <w:proofErr w:type="spellEnd"/>
            <w:r w:rsidRPr="00C467DF">
              <w:rPr>
                <w:rFonts w:cs="Times New Roman"/>
                <w:szCs w:val="24"/>
              </w:rPr>
              <w:t>/mL)</w:t>
            </w:r>
          </w:p>
          <w:p w14:paraId="300EAD4C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Procalcitonin (ng/mL)</w:t>
            </w:r>
          </w:p>
          <w:p w14:paraId="3E1B0045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Ferritin (ng/mL)</w:t>
            </w:r>
          </w:p>
          <w:p w14:paraId="2CE631BB" w14:textId="77777777" w:rsidR="00E75BDA" w:rsidRPr="00C467DF" w:rsidRDefault="00E75BDA" w:rsidP="00E75BDA">
            <w:pPr>
              <w:ind w:left="708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LDH (U/L)</w:t>
            </w:r>
          </w:p>
        </w:tc>
        <w:tc>
          <w:tcPr>
            <w:tcW w:w="1366" w:type="dxa"/>
          </w:tcPr>
          <w:p w14:paraId="160EA489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4ACAC7D4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0.5</w:t>
            </w:r>
          </w:p>
          <w:p w14:paraId="6060E25C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5.9</w:t>
            </w:r>
          </w:p>
          <w:p w14:paraId="7FD8D529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0.5</w:t>
            </w:r>
          </w:p>
          <w:p w14:paraId="3C767BC2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1-306</w:t>
            </w:r>
          </w:p>
          <w:p w14:paraId="287690AD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248</w:t>
            </w:r>
          </w:p>
        </w:tc>
        <w:tc>
          <w:tcPr>
            <w:tcW w:w="1380" w:type="dxa"/>
          </w:tcPr>
          <w:p w14:paraId="67991676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76FF8FF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.75</w:t>
            </w:r>
          </w:p>
          <w:p w14:paraId="45440F64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7.3</w:t>
            </w:r>
          </w:p>
          <w:p w14:paraId="5F0F3C94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0.1</w:t>
            </w:r>
          </w:p>
          <w:p w14:paraId="6693DE05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574</w:t>
            </w:r>
          </w:p>
          <w:p w14:paraId="51B94101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326</w:t>
            </w:r>
          </w:p>
        </w:tc>
        <w:tc>
          <w:tcPr>
            <w:tcW w:w="940" w:type="dxa"/>
          </w:tcPr>
          <w:p w14:paraId="4AFF9F60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4B9201D0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7.59</w:t>
            </w:r>
          </w:p>
          <w:p w14:paraId="3B5C5D88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3.6</w:t>
            </w:r>
          </w:p>
          <w:p w14:paraId="617D037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0.1</w:t>
            </w:r>
          </w:p>
          <w:p w14:paraId="13FBF7D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509</w:t>
            </w:r>
          </w:p>
          <w:p w14:paraId="4460426F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275</w:t>
            </w:r>
          </w:p>
        </w:tc>
        <w:tc>
          <w:tcPr>
            <w:tcW w:w="1785" w:type="dxa"/>
          </w:tcPr>
          <w:p w14:paraId="3BE166CE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</w:p>
          <w:p w14:paraId="5131B571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.86</w:t>
            </w:r>
          </w:p>
          <w:p w14:paraId="7B0A8A43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120 (o 21.1)</w:t>
            </w:r>
          </w:p>
          <w:p w14:paraId="5E6720DA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&lt;0.1</w:t>
            </w:r>
          </w:p>
          <w:p w14:paraId="3564366B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61</w:t>
            </w:r>
          </w:p>
          <w:p w14:paraId="60887DF0" w14:textId="77777777" w:rsidR="00E75BDA" w:rsidRPr="00C467DF" w:rsidRDefault="00E75BDA" w:rsidP="00E75BDA">
            <w:pPr>
              <w:jc w:val="center"/>
              <w:rPr>
                <w:rFonts w:cs="Times New Roman"/>
                <w:szCs w:val="24"/>
              </w:rPr>
            </w:pPr>
            <w:r w:rsidRPr="00C467DF">
              <w:rPr>
                <w:rFonts w:cs="Times New Roman"/>
                <w:szCs w:val="24"/>
              </w:rPr>
              <w:t>457</w:t>
            </w:r>
          </w:p>
        </w:tc>
      </w:tr>
    </w:tbl>
    <w:p w14:paraId="0DA4ABD2" w14:textId="77777777" w:rsidR="00E75BDA" w:rsidRDefault="00E75BDA" w:rsidP="00E75BDA">
      <w:pPr>
        <w:jc w:val="center"/>
        <w:rPr>
          <w:rFonts w:cs="Times New Roman"/>
        </w:rPr>
      </w:pPr>
    </w:p>
    <w:p w14:paraId="023E53C5" w14:textId="77777777" w:rsidR="00E75BDA" w:rsidRPr="001549D3" w:rsidRDefault="00E75BDA" w:rsidP="00654E8F">
      <w:pPr>
        <w:spacing w:before="240"/>
      </w:pPr>
    </w:p>
    <w:sectPr w:rsidR="00E75BD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BDD921" w14:textId="77777777" w:rsidR="003154B2" w:rsidRDefault="003154B2" w:rsidP="00117666">
      <w:pPr>
        <w:spacing w:after="0"/>
      </w:pPr>
      <w:r>
        <w:separator/>
      </w:r>
    </w:p>
  </w:endnote>
  <w:endnote w:type="continuationSeparator" w:id="0">
    <w:p w14:paraId="083CC666" w14:textId="77777777" w:rsidR="003154B2" w:rsidRDefault="003154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424DE" w14:textId="77777777" w:rsidR="003154B2" w:rsidRDefault="003154B2" w:rsidP="00117666">
      <w:pPr>
        <w:spacing w:after="0"/>
      </w:pPr>
      <w:r>
        <w:separator/>
      </w:r>
    </w:p>
  </w:footnote>
  <w:footnote w:type="continuationSeparator" w:id="0">
    <w:p w14:paraId="7454C9A6" w14:textId="77777777" w:rsidR="003154B2" w:rsidRDefault="003154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4B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BD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18-11-23T08:58:00Z</dcterms:created>
  <dcterms:modified xsi:type="dcterms:W3CDTF">2020-07-22T13:13:00Z</dcterms:modified>
</cp:coreProperties>
</file>